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C6F8A" w14:textId="7B8D914C" w:rsidR="00B5688E" w:rsidRPr="00BF10F8" w:rsidRDefault="00181EA7" w:rsidP="00BF10F8">
      <w:pPr>
        <w:pStyle w:val="3"/>
        <w:shd w:val="clear" w:color="auto" w:fill="FFFFFF"/>
        <w:spacing w:before="274" w:beforeAutospacing="0" w:after="0" w:afterAutospacing="0" w:line="360" w:lineRule="atLeast"/>
        <w:jc w:val="center"/>
        <w:rPr>
          <w:rFonts w:ascii="Helvetica" w:hAnsi="Helvetica" w:cs="Helvetica" w:hint="eastAsia"/>
          <w:color w:val="060607"/>
          <w:spacing w:val="8"/>
          <w:sz w:val="21"/>
          <w:szCs w:val="21"/>
        </w:rPr>
      </w:pPr>
      <w:r>
        <w:t>Table S</w:t>
      </w:r>
      <w:r w:rsidR="00234D8B">
        <w:rPr>
          <w:rFonts w:hint="eastAsia"/>
          <w:b w:val="0"/>
          <w:bCs w:val="0"/>
        </w:rPr>
        <w:t>2</w:t>
      </w:r>
      <w:r>
        <w:t>. Quality assessment score.</w:t>
      </w:r>
      <w:r>
        <w:rPr>
          <w:rFonts w:hint="eastAsia"/>
        </w:rPr>
        <w:t>[</w:t>
      </w:r>
      <w:r w:rsidR="001B4FF1" w:rsidRPr="001B4FF1">
        <w:rPr>
          <w:rFonts w:ascii="Helvetica" w:hAnsi="Helvetica" w:cs="Helvetica"/>
          <w:color w:val="060607"/>
          <w:spacing w:val="8"/>
          <w:sz w:val="21"/>
          <w:szCs w:val="21"/>
        </w:rPr>
        <w:t xml:space="preserve"> </w:t>
      </w:r>
      <w:r w:rsidR="001B4FF1">
        <w:rPr>
          <w:rFonts w:ascii="Helvetica" w:hAnsi="Helvetica" w:cs="Helvetica"/>
          <w:color w:val="060607"/>
          <w:spacing w:val="8"/>
          <w:sz w:val="21"/>
          <w:szCs w:val="21"/>
        </w:rPr>
        <w:t>Cohort Studies</w:t>
      </w:r>
      <w:r w:rsidR="00A23BCB">
        <w:rPr>
          <w:rFonts w:eastAsiaTheme="minorEastAsia" w:hint="eastAsia"/>
        </w:rPr>
        <w:t>：</w:t>
      </w:r>
      <w:r w:rsidR="00234D8B">
        <w:rPr>
          <w:rFonts w:eastAsiaTheme="minorEastAsia" w:hint="eastAsia"/>
        </w:rPr>
        <w:t>NOS</w:t>
      </w:r>
      <w:r>
        <w:rPr>
          <w:rFonts w:hint="eastAsia"/>
        </w:rPr>
        <w:t>]</w:t>
      </w:r>
    </w:p>
    <w:p w14:paraId="1B3FD1B9" w14:textId="77777777" w:rsidR="00B5688E" w:rsidRDefault="00B568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text" w:horzAnchor="margin" w:tblpY="175"/>
        <w:tblOverlap w:val="never"/>
        <w:tblW w:w="14109" w:type="dxa"/>
        <w:tblLook w:val="04A0" w:firstRow="1" w:lastRow="0" w:firstColumn="1" w:lastColumn="0" w:noHBand="0" w:noVBand="1"/>
      </w:tblPr>
      <w:tblGrid>
        <w:gridCol w:w="874"/>
        <w:gridCol w:w="1885"/>
        <w:gridCol w:w="1267"/>
        <w:gridCol w:w="1405"/>
        <w:gridCol w:w="2122"/>
        <w:gridCol w:w="1908"/>
        <w:gridCol w:w="1226"/>
        <w:gridCol w:w="1469"/>
        <w:gridCol w:w="1252"/>
        <w:gridCol w:w="701"/>
      </w:tblGrid>
      <w:tr w:rsidR="00BF10F8" w14:paraId="20EB279A" w14:textId="77777777" w:rsidTr="00BF10F8">
        <w:trPr>
          <w:trHeight w:val="23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9525A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;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8F6CC" w14:textId="77777777" w:rsidR="00BF10F8" w:rsidRDefault="00BF10F8" w:rsidP="00BF10F8">
            <w:pPr>
              <w:rPr>
                <w:rFonts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Selection</w:t>
            </w: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</w:p>
          <w:p w14:paraId="51B0E17A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1- </w:t>
            </w:r>
            <w:r>
              <w:rPr>
                <w:rFonts w:hint="eastAsia"/>
                <w:b/>
                <w:bCs/>
                <w:sz w:val="16"/>
                <w:szCs w:val="16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6D86B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2- </w:t>
            </w:r>
            <w:r>
              <w:rPr>
                <w:rFonts w:hint="eastAsia"/>
                <w:b/>
                <w:bCs/>
                <w:sz w:val="16"/>
                <w:szCs w:val="16"/>
              </w:rPr>
              <w:t>Selection of the non exposed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94535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-</w:t>
            </w:r>
            <w:r>
              <w:rPr>
                <w:rFonts w:hint="eastAsia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0CEE7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4- </w:t>
            </w:r>
            <w:r>
              <w:rPr>
                <w:rFonts w:hint="eastAsia"/>
                <w:b/>
                <w:bCs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E6D28" w14:textId="77777777" w:rsidR="00BF10F8" w:rsidRDefault="00BF10F8" w:rsidP="00BF10F8">
            <w:pPr>
              <w:rPr>
                <w:rFonts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Comparability</w:t>
            </w: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</w:p>
          <w:p w14:paraId="1C8E46F7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>1</w:t>
            </w:r>
            <w:r>
              <w:rPr>
                <w:b/>
                <w:bCs/>
                <w:sz w:val="16"/>
                <w:szCs w:val="16"/>
              </w:rPr>
              <w:t xml:space="preserve">- </w:t>
            </w:r>
            <w:r>
              <w:rPr>
                <w:rFonts w:hint="eastAsia"/>
                <w:b/>
                <w:bCs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52462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Outcome</w:t>
            </w:r>
          </w:p>
          <w:p w14:paraId="0C91955A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 xml:space="preserve"> 1</w:t>
            </w:r>
            <w:r>
              <w:rPr>
                <w:b/>
                <w:bCs/>
                <w:sz w:val="16"/>
                <w:szCs w:val="16"/>
              </w:rPr>
              <w:t xml:space="preserve">- 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Assessment of outco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B57B1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>2</w:t>
            </w:r>
            <w:r>
              <w:rPr>
                <w:b/>
                <w:bCs/>
                <w:sz w:val="16"/>
                <w:szCs w:val="16"/>
              </w:rPr>
              <w:t xml:space="preserve">- </w:t>
            </w:r>
          </w:p>
          <w:p w14:paraId="5BFFEB67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6C0EA" w14:textId="77777777" w:rsidR="00BF10F8" w:rsidRDefault="00BF10F8" w:rsidP="00BF10F8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>3</w:t>
            </w:r>
            <w:r>
              <w:rPr>
                <w:b/>
                <w:bCs/>
                <w:sz w:val="16"/>
                <w:szCs w:val="16"/>
              </w:rPr>
              <w:t>-</w:t>
            </w:r>
            <w:r>
              <w:rPr>
                <w:rFonts w:hint="eastAsia"/>
                <w:b/>
                <w:bCs/>
                <w:sz w:val="16"/>
                <w:szCs w:val="16"/>
              </w:rPr>
              <w:t>Adequacy of follow up of cohor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731A" w14:textId="77777777" w:rsidR="00BF10F8" w:rsidRDefault="00BF10F8" w:rsidP="00BF10F8">
            <w:pPr>
              <w:rPr>
                <w:rFonts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 xml:space="preserve">Quality </w:t>
            </w:r>
          </w:p>
          <w:p w14:paraId="187378BA" w14:textId="77777777" w:rsidR="00BF10F8" w:rsidRDefault="00BF10F8" w:rsidP="00BF10F8">
            <w:pPr>
              <w:rPr>
                <w:rFonts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>score</w:t>
            </w:r>
          </w:p>
        </w:tc>
      </w:tr>
      <w:tr w:rsidR="00BF10F8" w14:paraId="6A443C31" w14:textId="77777777" w:rsidTr="00BF10F8">
        <w:trPr>
          <w:trHeight w:val="1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B02FA" w14:textId="77777777" w:rsidR="00BF10F8" w:rsidRPr="00E71B92" w:rsidRDefault="00BF10F8" w:rsidP="00BF10F8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 w:rsidRPr="001B4FF1"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>Xu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 w:val="16"/>
                <w:szCs w:val="16"/>
                <w:lang w:val="en-US"/>
              </w:rPr>
              <w:t>，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>20</w:t>
            </w:r>
            <w:r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2E53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0996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7463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E034F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C597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60E2B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5911" w14:textId="77777777" w:rsidR="00BF10F8" w:rsidRDefault="00BF10F8" w:rsidP="00BF10F8">
            <w:pPr>
              <w:rPr>
                <w:rFonts w:eastAsia="宋体" w:hint="eastAsia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CC06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ADCC6" w14:textId="77777777" w:rsidR="00BF10F8" w:rsidRDefault="00BF10F8" w:rsidP="00BF10F8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  <w:tr w:rsidR="00BF10F8" w14:paraId="57D54AEF" w14:textId="77777777" w:rsidTr="00BF10F8">
        <w:trPr>
          <w:trHeight w:val="71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620B5" w14:textId="77777777" w:rsidR="00BF10F8" w:rsidRPr="00E71B92" w:rsidRDefault="00BF10F8" w:rsidP="00BF10F8">
            <w:pPr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B4FF1">
              <w:rPr>
                <w:b/>
                <w:bCs/>
                <w:color w:val="000000"/>
                <w:sz w:val="16"/>
                <w:szCs w:val="16"/>
                <w:lang w:val="en-US"/>
              </w:rPr>
              <w:t>Liu</w:t>
            </w:r>
            <w:r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 w:val="16"/>
                <w:szCs w:val="16"/>
                <w:lang w:val="en-US"/>
              </w:rPr>
              <w:t>，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>20</w:t>
            </w:r>
            <w:r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9D31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27AF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37F8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054E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73D80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F523C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8FA7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DAEC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873F" w14:textId="77777777" w:rsidR="00BF10F8" w:rsidRDefault="00BF10F8" w:rsidP="00BF10F8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  <w:tr w:rsidR="00BF10F8" w14:paraId="3CD02D6F" w14:textId="77777777" w:rsidTr="00BF10F8">
        <w:trPr>
          <w:trHeight w:val="71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8A4DE" w14:textId="77777777" w:rsidR="00BF10F8" w:rsidRPr="00E71B92" w:rsidRDefault="00BF10F8" w:rsidP="00BF10F8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 w:rsidRPr="001B4FF1">
              <w:rPr>
                <w:b/>
                <w:bCs/>
                <w:sz w:val="16"/>
                <w:szCs w:val="16"/>
              </w:rPr>
              <w:t>Park</w:t>
            </w:r>
            <w:r w:rsidRPr="001B4FF1"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>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9DA8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1B09" w14:textId="77777777" w:rsidR="00BF10F8" w:rsidRDefault="00BF10F8" w:rsidP="00BF10F8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FC69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47AD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7152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167A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2F4C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3C70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29FFB" w14:textId="77777777" w:rsidR="00BF10F8" w:rsidRDefault="00BF10F8" w:rsidP="00BF10F8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8</w:t>
            </w:r>
          </w:p>
        </w:tc>
      </w:tr>
      <w:tr w:rsidR="00BF10F8" w14:paraId="0505EAEC" w14:textId="77777777" w:rsidTr="00BF10F8">
        <w:trPr>
          <w:trHeight w:val="7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BDF95" w14:textId="77777777" w:rsidR="00BF10F8" w:rsidRPr="00E71B92" w:rsidRDefault="00BF10F8" w:rsidP="00BF10F8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1B4FF1">
              <w:rPr>
                <w:b/>
                <w:bCs/>
                <w:sz w:val="16"/>
                <w:szCs w:val="16"/>
              </w:rPr>
              <w:t>Yang</w:t>
            </w:r>
            <w:r w:rsidRPr="001B4FF1"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1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0BF4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6BA8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C19C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2C48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78E1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4ED1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3842A" w14:textId="77777777" w:rsidR="00BF10F8" w:rsidRDefault="00BF10F8" w:rsidP="00BF10F8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209BC" w14:textId="77777777" w:rsidR="00BF10F8" w:rsidRDefault="00BF10F8" w:rsidP="00BF10F8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6043" w14:textId="77777777" w:rsidR="00BF10F8" w:rsidRDefault="00BF10F8" w:rsidP="00BF10F8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</w:tbl>
    <w:p w14:paraId="7A5D540F" w14:textId="77777777" w:rsidR="00B5688E" w:rsidRDefault="00B5688E">
      <w:pPr>
        <w:rPr>
          <w:rFonts w:ascii="Times New Roman" w:hAnsi="Times New Roman" w:cs="Times New Roman"/>
          <w:sz w:val="24"/>
          <w:szCs w:val="24"/>
        </w:rPr>
      </w:pPr>
    </w:p>
    <w:p w14:paraId="696EC9F1" w14:textId="77777777" w:rsidR="00B5688E" w:rsidRDefault="00B5688E">
      <w:pPr>
        <w:rPr>
          <w:rFonts w:ascii="Times New Roman" w:hAnsi="Times New Roman" w:cs="Times New Roman"/>
          <w:sz w:val="24"/>
          <w:szCs w:val="24"/>
        </w:rPr>
      </w:pPr>
    </w:p>
    <w:p w14:paraId="5A46248D" w14:textId="77777777" w:rsidR="00B5688E" w:rsidRDefault="00B5688E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435316E6" w14:textId="77777777" w:rsidR="00BF10F8" w:rsidRPr="00BF10F8" w:rsidRDefault="00BF10F8">
      <w:pP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</w:pPr>
    </w:p>
    <w:p w14:paraId="778137A8" w14:textId="4F120785" w:rsidR="00B5688E" w:rsidRPr="00BF10F8" w:rsidRDefault="00AA699C" w:rsidP="00BF10F8">
      <w:pPr>
        <w:pStyle w:val="3"/>
        <w:shd w:val="clear" w:color="auto" w:fill="FFFFFF"/>
        <w:spacing w:before="274" w:beforeAutospacing="0" w:after="0" w:afterAutospacing="0" w:line="360" w:lineRule="atLeast"/>
        <w:jc w:val="center"/>
        <w:rPr>
          <w:rFonts w:hint="eastAsia"/>
        </w:rPr>
      </w:pPr>
      <w:bookmarkStart w:id="0" w:name="OLE_LINK1"/>
      <w:r>
        <w:lastRenderedPageBreak/>
        <w:t>Q</w:t>
      </w:r>
      <w:r w:rsidRPr="00AA699C">
        <w:t>uality assessment score.</w:t>
      </w:r>
      <w:r w:rsidRPr="00AA699C">
        <w:rPr>
          <w:rFonts w:hint="eastAsia"/>
        </w:rPr>
        <w:t xml:space="preserve"> </w:t>
      </w:r>
      <w:r>
        <w:rPr>
          <w:rFonts w:hint="eastAsia"/>
        </w:rPr>
        <w:t>[</w:t>
      </w:r>
      <w:r w:rsidRPr="001B4FF1">
        <w:rPr>
          <w:rFonts w:ascii="Helvetica" w:hAnsi="Helvetica" w:cs="Helvetica"/>
          <w:color w:val="060607"/>
          <w:spacing w:val="8"/>
          <w:sz w:val="21"/>
          <w:szCs w:val="21"/>
        </w:rPr>
        <w:t xml:space="preserve"> </w:t>
      </w:r>
      <w:r w:rsidRPr="00AA699C">
        <w:t>Case-Control Studies</w:t>
      </w:r>
      <w:r>
        <w:rPr>
          <w:rFonts w:hint="eastAsia"/>
        </w:rPr>
        <w:t>:NOS]</w:t>
      </w:r>
    </w:p>
    <w:tbl>
      <w:tblPr>
        <w:tblStyle w:val="a3"/>
        <w:tblpPr w:leftFromText="180" w:rightFromText="180" w:vertAnchor="text" w:horzAnchor="page" w:tblpXSpec="center" w:tblpY="492"/>
        <w:tblOverlap w:val="never"/>
        <w:tblW w:w="0" w:type="auto"/>
        <w:tblLook w:val="04A0" w:firstRow="1" w:lastRow="0" w:firstColumn="1" w:lastColumn="0" w:noHBand="0" w:noVBand="1"/>
      </w:tblPr>
      <w:tblGrid>
        <w:gridCol w:w="1160"/>
        <w:gridCol w:w="1347"/>
        <w:gridCol w:w="1606"/>
        <w:gridCol w:w="1266"/>
        <w:gridCol w:w="1135"/>
        <w:gridCol w:w="1986"/>
        <w:gridCol w:w="1418"/>
        <w:gridCol w:w="1559"/>
        <w:gridCol w:w="1559"/>
        <w:gridCol w:w="912"/>
      </w:tblGrid>
      <w:tr w:rsidR="00E71B92" w14:paraId="0118FDDA" w14:textId="77777777" w:rsidTr="00E71B92">
        <w:trPr>
          <w:trHeight w:val="14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33411E32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;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028DF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Selection</w:t>
            </w:r>
          </w:p>
          <w:p w14:paraId="6BAA537D" w14:textId="583D1891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-</w:t>
            </w:r>
            <w:r>
              <w:rPr>
                <w:rFonts w:hint="eastAsia"/>
                <w:b/>
                <w:bCs/>
                <w:sz w:val="16"/>
                <w:szCs w:val="16"/>
              </w:rPr>
              <w:t>Is the case definition adequate?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E072" w14:textId="7A871C7C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  <w:r w:rsidR="00E71B92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>
              <w:rPr>
                <w:rFonts w:hint="eastAsia"/>
                <w:b/>
                <w:bCs/>
                <w:sz w:val="16"/>
                <w:szCs w:val="16"/>
              </w:rPr>
              <w:t>Representativeness of the case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169B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-</w:t>
            </w:r>
            <w:r>
              <w:rPr>
                <w:rFonts w:hint="eastAsia"/>
                <w:b/>
                <w:bCs/>
                <w:sz w:val="16"/>
                <w:szCs w:val="16"/>
              </w:rPr>
              <w:t>Selection of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C240F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4- </w:t>
            </w:r>
            <w:r>
              <w:rPr>
                <w:rFonts w:hint="eastAsia"/>
                <w:b/>
                <w:bCs/>
                <w:sz w:val="16"/>
                <w:szCs w:val="16"/>
              </w:rPr>
              <w:t>Definition of Control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01CF4" w14:textId="77777777" w:rsidR="00B5688E" w:rsidRDefault="00000000">
            <w:pPr>
              <w:rPr>
                <w:rFonts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Comparability</w:t>
            </w: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 xml:space="preserve"> </w:t>
            </w:r>
          </w:p>
          <w:p w14:paraId="78039DBF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>1</w:t>
            </w:r>
            <w:r>
              <w:rPr>
                <w:b/>
                <w:bCs/>
                <w:sz w:val="16"/>
                <w:szCs w:val="16"/>
              </w:rPr>
              <w:t xml:space="preserve">- </w:t>
            </w:r>
            <w:r>
              <w:rPr>
                <w:rFonts w:hint="eastAsia"/>
                <w:b/>
                <w:bCs/>
                <w:sz w:val="16"/>
                <w:szCs w:val="16"/>
              </w:rPr>
              <w:t>Comparability of cases and controls on the basis of the design or analy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91D0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Outcome</w:t>
            </w:r>
          </w:p>
          <w:p w14:paraId="2C31A1EB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 xml:space="preserve"> 1</w:t>
            </w:r>
            <w:r>
              <w:rPr>
                <w:b/>
                <w:bCs/>
                <w:sz w:val="16"/>
                <w:szCs w:val="16"/>
              </w:rPr>
              <w:t>-</w:t>
            </w:r>
            <w:r>
              <w:rPr>
                <w:rFonts w:hint="eastAsia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D878C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>2</w:t>
            </w:r>
            <w:r>
              <w:rPr>
                <w:b/>
                <w:bCs/>
                <w:sz w:val="16"/>
                <w:szCs w:val="16"/>
              </w:rPr>
              <w:t xml:space="preserve">- 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</w:p>
          <w:p w14:paraId="12E5AACD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64302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  <w:lang w:val="en-US" w:eastAsia="zh-CN"/>
              </w:rPr>
              <w:t>3</w:t>
            </w:r>
            <w:r>
              <w:rPr>
                <w:b/>
                <w:bCs/>
                <w:sz w:val="16"/>
                <w:szCs w:val="16"/>
              </w:rPr>
              <w:t xml:space="preserve">- </w:t>
            </w:r>
          </w:p>
          <w:p w14:paraId="29D5509C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on-Response rat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242F1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Quality </w:t>
            </w:r>
          </w:p>
          <w:p w14:paraId="5B4F0252" w14:textId="77777777" w:rsidR="00B5688E" w:rsidRDefault="0000000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ore</w:t>
            </w:r>
          </w:p>
        </w:tc>
      </w:tr>
      <w:tr w:rsidR="00E71B92" w14:paraId="3E4D2C1D" w14:textId="77777777" w:rsidTr="00E71B92">
        <w:trPr>
          <w:trHeight w:val="7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F438D" w14:textId="52ED219F" w:rsidR="00B5688E" w:rsidRPr="00E71B92" w:rsidRDefault="005A7364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  <w:t>Qiu</w:t>
            </w:r>
            <w:r w:rsidR="00000000"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 xml:space="preserve"> et al，20</w:t>
            </w:r>
            <w:r w:rsidR="00E71B92"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4A45" w14:textId="5C0608B0" w:rsidR="00B5688E" w:rsidRPr="005A7364" w:rsidRDefault="005A7364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1A67" w14:textId="6E8840DF" w:rsidR="00B5688E" w:rsidRPr="005A7364" w:rsidRDefault="005A7364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E9305" w14:textId="7C2D8B4B" w:rsidR="00B5688E" w:rsidRDefault="005A7364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B0A19" w14:textId="5CF74094" w:rsidR="00B5688E" w:rsidRPr="001B4FF1" w:rsidRDefault="005A7364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F2E69" w14:textId="32B602A1" w:rsidR="00B5688E" w:rsidRDefault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3701" w14:textId="77777777" w:rsidR="00B5688E" w:rsidRDefault="00000000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F86E" w14:textId="214B201B" w:rsidR="00B5688E" w:rsidRDefault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7059" w14:textId="035AFCC4" w:rsidR="00B5688E" w:rsidRDefault="001B4FF1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DEBF" w14:textId="6A312203" w:rsidR="00B5688E" w:rsidRDefault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8</w:t>
            </w:r>
          </w:p>
        </w:tc>
      </w:tr>
      <w:tr w:rsidR="00E71B92" w14:paraId="62AAAA5D" w14:textId="77777777" w:rsidTr="00E71B92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22F80" w14:textId="0FF4F864" w:rsidR="004F541B" w:rsidRPr="00E71B92" w:rsidRDefault="004F541B" w:rsidP="004F541B">
            <w:pPr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 xml:space="preserve">Gao </w:t>
            </w:r>
            <w:r>
              <w:rPr>
                <w:rFonts w:hint="eastAsia"/>
                <w:b/>
                <w:bCs/>
                <w:sz w:val="16"/>
                <w:szCs w:val="16"/>
              </w:rPr>
              <w:t>et al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>，20</w:t>
            </w:r>
            <w:r w:rsidR="00E71B92"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089C" w14:textId="64D5FCEC" w:rsidR="004F541B" w:rsidRPr="005A7364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80A9B" w14:textId="52AB445C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D684" w14:textId="018AD866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69AF" w14:textId="7832B97A" w:rsidR="004F541B" w:rsidRPr="001B4FF1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02F6D" w14:textId="72CA3888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81BB4" w14:textId="1C9220F9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7738" w14:textId="1C1CD77C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8D57" w14:textId="64C98C98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0EF5" w14:textId="6F0DE400" w:rsidR="004F541B" w:rsidRDefault="004F541B" w:rsidP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8</w:t>
            </w:r>
          </w:p>
        </w:tc>
      </w:tr>
      <w:tr w:rsidR="00E71B92" w14:paraId="60F7267B" w14:textId="77777777" w:rsidTr="00E71B92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69810" w14:textId="48484D05" w:rsidR="004F541B" w:rsidRPr="00E71B92" w:rsidRDefault="004F541B" w:rsidP="004F541B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Ding</w:t>
            </w:r>
            <w:r w:rsidRPr="001B4FF1"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>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</w:t>
            </w:r>
            <w:r w:rsidR="00E71B92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47554" w14:textId="4D8223A2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F759" w14:textId="0565BE9E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EF763" w14:textId="77D387CE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5394" w14:textId="753D1A5C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41A99" w14:textId="7CB61CBC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4482" w14:textId="54F7B2D5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A22C5" w14:textId="04A37030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967E" w14:textId="455B4EA0" w:rsidR="004F541B" w:rsidRPr="001B4FF1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18B7" w14:textId="536B6D4C" w:rsidR="004F541B" w:rsidRDefault="004F541B" w:rsidP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8</w:t>
            </w:r>
          </w:p>
        </w:tc>
      </w:tr>
      <w:tr w:rsidR="00E71B92" w14:paraId="004B0624" w14:textId="77777777" w:rsidTr="00E71B92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C1C39" w14:textId="46B010D4" w:rsidR="004F541B" w:rsidRPr="00E71B92" w:rsidRDefault="004F541B" w:rsidP="004F541B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Lin</w:t>
            </w:r>
            <w:r w:rsidRPr="001B4FF1"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</w:t>
            </w:r>
            <w:r w:rsidR="00E71B92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5A87" w14:textId="7C0E6524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499C6" w14:textId="0ED097D6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2BA1" w14:textId="6C705824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28C24" w14:textId="64345B7A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13F3" w14:textId="509B8254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52711" w14:textId="533BBD83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B68D" w14:textId="3FDB9ECA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03755" w14:textId="77777777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984F" w14:textId="6D535D23" w:rsidR="004F541B" w:rsidRDefault="004F541B" w:rsidP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  <w:tr w:rsidR="00E71B92" w14:paraId="74EE50CF" w14:textId="77777777" w:rsidTr="00E71B92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734DF" w14:textId="7EFBFEE8" w:rsidR="004F541B" w:rsidRPr="00E71B92" w:rsidRDefault="004F541B" w:rsidP="004F541B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Gan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</w:t>
            </w:r>
            <w:r w:rsidR="00E71B92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25C8" w14:textId="5551BF87" w:rsidR="004F541B" w:rsidRPr="005A7364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388E" w14:textId="37966830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83B2" w14:textId="31F56712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EA8E" w14:textId="7D17235B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077A" w14:textId="51E3437B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AE83" w14:textId="2D2B514C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8D3D" w14:textId="6CD54EEE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03919" w14:textId="529C6879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490D" w14:textId="77777777" w:rsidR="004F541B" w:rsidRDefault="004F541B" w:rsidP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8</w:t>
            </w:r>
          </w:p>
        </w:tc>
      </w:tr>
      <w:tr w:rsidR="00E71B92" w14:paraId="780C9C99" w14:textId="77777777" w:rsidTr="00E71B92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F1446" w14:textId="50E72456" w:rsidR="004F541B" w:rsidRPr="00E71B92" w:rsidRDefault="004F541B" w:rsidP="004F541B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Zeng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</w:t>
            </w:r>
            <w:r w:rsidR="00E71B92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9C407" w14:textId="47AA2BD2" w:rsidR="004F541B" w:rsidRPr="005A7364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23176" w14:textId="0BDFF793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4B84" w14:textId="14768096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E404" w14:textId="3C2F2068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37DB" w14:textId="16992F33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8B48E" w14:textId="5CE45DC2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B049" w14:textId="209ED014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EAE5E" w14:textId="52E029CB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441CA" w14:textId="777B647D" w:rsidR="004F541B" w:rsidRDefault="004F541B" w:rsidP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8</w:t>
            </w:r>
          </w:p>
        </w:tc>
      </w:tr>
      <w:tr w:rsidR="00E71B92" w14:paraId="45092363" w14:textId="77777777" w:rsidTr="00E71B92">
        <w:trPr>
          <w:trHeight w:val="3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09EF5" w14:textId="4D5E7A9A" w:rsidR="004F541B" w:rsidRPr="00E71B92" w:rsidRDefault="004F541B" w:rsidP="004F541B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5A7364">
              <w:rPr>
                <w:b/>
                <w:bCs/>
                <w:sz w:val="16"/>
                <w:szCs w:val="16"/>
              </w:rPr>
              <w:t>McDonald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2</w:t>
            </w:r>
            <w:r w:rsidR="00E71B92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DCC5" w14:textId="758C0912" w:rsidR="004F541B" w:rsidRPr="005A7364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3B26" w14:textId="2551CED8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1E284" w14:textId="11BA05D2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C741" w14:textId="02E9AD4E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0419" w14:textId="70CC81AD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F3BF" w14:textId="098E2DB7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B6DC" w14:textId="794D1442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F2E9" w14:textId="67A813EC" w:rsidR="004F541B" w:rsidRPr="004F541B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A9815" w14:textId="4F915CBB" w:rsidR="004F541B" w:rsidRDefault="004F541B" w:rsidP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  <w:tr w:rsidR="00E71B92" w14:paraId="48DF4650" w14:textId="77777777" w:rsidTr="00E71B92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F6AEE" w14:textId="51413838" w:rsidR="004F541B" w:rsidRPr="00E71B92" w:rsidRDefault="004F541B" w:rsidP="004F541B">
            <w:pPr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5A7364">
              <w:rPr>
                <w:b/>
                <w:bCs/>
                <w:sz w:val="16"/>
                <w:szCs w:val="16"/>
              </w:rPr>
              <w:t>Fukushima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>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>
              <w:rPr>
                <w:rFonts w:hint="eastAsia"/>
                <w:b/>
                <w:bCs/>
                <w:sz w:val="16"/>
                <w:szCs w:val="16"/>
              </w:rPr>
              <w:t>202</w:t>
            </w:r>
            <w:r w:rsidR="00E71B92"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5D766" w14:textId="705E7CB0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1A9A" w14:textId="4C4AE1A4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68C7" w14:textId="142158AB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642B" w14:textId="161F634D" w:rsidR="004F541B" w:rsidRDefault="004F541B" w:rsidP="004F541B">
            <w:pPr>
              <w:rPr>
                <w:rFonts w:hint="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C991" w14:textId="3032A542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BAEF" w14:textId="270BF0E1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E3505" w14:textId="6940892F" w:rsidR="004F541B" w:rsidRDefault="004F541B" w:rsidP="004F541B">
            <w:pPr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4E49E" w14:textId="65F83D55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7F82" w14:textId="19F32D23" w:rsidR="004F541B" w:rsidRDefault="004F541B" w:rsidP="004F541B">
            <w:pPr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  <w:tr w:rsidR="00E71B92" w14:paraId="002C490B" w14:textId="77777777" w:rsidTr="00E71B92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F8CC4" w14:textId="553B785C" w:rsidR="004F541B" w:rsidRPr="005A7364" w:rsidRDefault="004F541B" w:rsidP="004F541B">
            <w:pP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</w:pPr>
            <w:r w:rsidRPr="005A7364">
              <w:rPr>
                <w:b/>
                <w:bCs/>
                <w:sz w:val="16"/>
                <w:szCs w:val="16"/>
              </w:rPr>
              <w:t>Kim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>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 w:rsidR="00E71B92">
              <w:rPr>
                <w:rFonts w:ascii="宋体" w:eastAsia="宋体" w:hAnsi="宋体" w:cs="宋体" w:hint="eastAsia"/>
                <w:b/>
                <w:bCs/>
                <w:sz w:val="16"/>
                <w:szCs w:val="16"/>
                <w:lang w:eastAsia="zh-CN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095A" w14:textId="65021523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ACD7" w14:textId="1BF1D02F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AA91" w14:textId="26CC6734" w:rsidR="004F541B" w:rsidRDefault="004F541B" w:rsidP="004F541B">
            <w:pPr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65D42" w14:textId="0A9FFE5A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8BFC" w14:textId="36ED689C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28AC" w14:textId="4CD2FF10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43E6D" w14:textId="558FF336" w:rsidR="004F541B" w:rsidRDefault="004F541B" w:rsidP="004F541B">
            <w:pPr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C3AD" w14:textId="0E7235C3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82CA" w14:textId="4E8536D5" w:rsidR="004F541B" w:rsidRDefault="004F541B" w:rsidP="004F541B">
            <w:pPr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8</w:t>
            </w:r>
          </w:p>
        </w:tc>
      </w:tr>
      <w:tr w:rsidR="00E71B92" w14:paraId="23918A23" w14:textId="77777777" w:rsidTr="00E71B92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ACD50" w14:textId="55FCBF97" w:rsidR="004F541B" w:rsidRPr="005A7364" w:rsidRDefault="004B0644" w:rsidP="004F541B">
            <w:pPr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 xml:space="preserve">Ho </w:t>
            </w:r>
            <w:r w:rsidR="004F541B">
              <w:rPr>
                <w:rFonts w:hint="eastAsia"/>
                <w:b/>
                <w:bCs/>
                <w:sz w:val="16"/>
                <w:szCs w:val="16"/>
              </w:rPr>
              <w:t>et al</w:t>
            </w:r>
            <w:r w:rsidR="004F541B"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  <w:r w:rsidR="00E71B92">
              <w:rPr>
                <w:rFonts w:ascii="宋体" w:eastAsia="宋体" w:hAnsi="宋体" w:cs="宋体" w:hint="eastAsia"/>
                <w:b/>
                <w:bCs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3573F" w14:textId="68FC07EF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E44D" w14:textId="27C94267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44B4" w14:textId="6F053671" w:rsidR="004F541B" w:rsidRDefault="004F541B" w:rsidP="004F541B">
            <w:pPr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561FD" w14:textId="360682C4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1462" w14:textId="32D35A78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3B589" w14:textId="71426916" w:rsidR="004F541B" w:rsidRDefault="004F541B" w:rsidP="004F541B">
            <w:pPr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42FB" w14:textId="1BC65360" w:rsidR="004F541B" w:rsidRDefault="004F541B" w:rsidP="004F541B">
            <w:pPr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548D" w14:textId="22795062" w:rsidR="004F541B" w:rsidRPr="004F541B" w:rsidRDefault="004F541B" w:rsidP="004F541B">
            <w:pPr>
              <w:rPr>
                <w:rFonts w:eastAsiaTheme="minorEastAsia" w:hint="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75FE" w14:textId="230D9685" w:rsidR="004F541B" w:rsidRDefault="004F541B" w:rsidP="004F541B">
            <w:pPr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</w:tbl>
    <w:p w14:paraId="38994BB9" w14:textId="77777777" w:rsidR="00B5688E" w:rsidRPr="00E71B92" w:rsidRDefault="00B5688E">
      <w:pP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</w:pPr>
    </w:p>
    <w:p w14:paraId="6BFAB7D2" w14:textId="77777777" w:rsidR="00B5688E" w:rsidRDefault="00B5688E">
      <w:pPr>
        <w:rPr>
          <w:rFonts w:ascii="Times New Roman" w:hAnsi="Times New Roman" w:cs="Times New Roman"/>
          <w:sz w:val="24"/>
          <w:szCs w:val="24"/>
        </w:rPr>
      </w:pPr>
    </w:p>
    <w:p w14:paraId="605E74A0" w14:textId="7B6CAFF3" w:rsidR="00234D8B" w:rsidRPr="001E7137" w:rsidRDefault="00234D8B" w:rsidP="001E7137">
      <w:pPr>
        <w:pStyle w:val="3"/>
        <w:shd w:val="clear" w:color="auto" w:fill="FFFFFF"/>
        <w:spacing w:before="274" w:beforeAutospacing="0" w:after="0" w:afterAutospacing="0" w:line="360" w:lineRule="atLeast"/>
        <w:jc w:val="center"/>
      </w:pPr>
      <w:r w:rsidRPr="001E7137">
        <w:lastRenderedPageBreak/>
        <w:t>Quality assessment score.</w:t>
      </w:r>
      <w:r w:rsidRPr="001E7137">
        <w:rPr>
          <w:rFonts w:hint="eastAsia"/>
        </w:rPr>
        <w:t>[</w:t>
      </w:r>
      <w:r w:rsidR="001E7137" w:rsidRPr="001E7137">
        <w:t>Cross-Sectional Studies</w:t>
      </w:r>
      <w:r w:rsidR="001E7137" w:rsidRPr="001E7137">
        <w:rPr>
          <w:rFonts w:hint="eastAsia"/>
        </w:rPr>
        <w:t>:</w:t>
      </w:r>
      <w:r w:rsidRPr="001E7137">
        <w:rPr>
          <w:rFonts w:hint="eastAsia"/>
        </w:rPr>
        <w:t>AHRQ</w:t>
      </w:r>
      <w:r w:rsidRPr="001E7137">
        <w:rPr>
          <w:rFonts w:hint="eastAsia"/>
        </w:rPr>
        <w:t>]</w:t>
      </w:r>
    </w:p>
    <w:tbl>
      <w:tblPr>
        <w:tblStyle w:val="a3"/>
        <w:tblpPr w:leftFromText="180" w:rightFromText="180" w:vertAnchor="text" w:horzAnchor="page" w:tblpXSpec="center" w:tblpY="492"/>
        <w:tblOverlap w:val="never"/>
        <w:tblW w:w="5000" w:type="pct"/>
        <w:tblLook w:val="04A0" w:firstRow="1" w:lastRow="0" w:firstColumn="1" w:lastColumn="0" w:noHBand="0" w:noVBand="1"/>
      </w:tblPr>
      <w:tblGrid>
        <w:gridCol w:w="733"/>
        <w:gridCol w:w="1074"/>
        <w:gridCol w:w="1233"/>
        <w:gridCol w:w="988"/>
        <w:gridCol w:w="1096"/>
        <w:gridCol w:w="1188"/>
        <w:gridCol w:w="1456"/>
        <w:gridCol w:w="948"/>
        <w:gridCol w:w="1119"/>
        <w:gridCol w:w="1024"/>
        <w:gridCol w:w="1247"/>
        <w:gridCol w:w="1141"/>
        <w:gridCol w:w="701"/>
      </w:tblGrid>
      <w:tr w:rsidR="00E71B92" w14:paraId="75CA2F70" w14:textId="0F9C1883" w:rsidTr="00E71B92">
        <w:trPr>
          <w:trHeight w:val="2238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A968A" w14:textId="77777777" w:rsidR="00E71B92" w:rsidRDefault="00E71B92" w:rsidP="00E71B9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; yea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FFDEE" w14:textId="3D43ABBB" w:rsidR="00E71B92" w:rsidRDefault="00E71B92" w:rsidP="00E71B92">
            <w:pPr>
              <w:jc w:val="center"/>
              <w:rPr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1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Define the source of information (survey, record review).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D7F10" w14:textId="3854724E" w:rsidR="00E71B92" w:rsidRPr="005D082E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List inclusion and exclusion criteria for exposed and unexposed subjects (cases and controls) or refer to previous publications.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035FE" w14:textId="38614EFA" w:rsidR="00E71B92" w:rsidRPr="005D082E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3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Indicate time period used for identifying patients.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43F6C" w14:textId="40216063" w:rsidR="00E71B92" w:rsidRDefault="00E71B92" w:rsidP="00E71B9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Indicate whether or not subjects were consecutive if not population-based.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1A7C1" w14:textId="2E964004" w:rsidR="00E71B92" w:rsidRDefault="00E71B92" w:rsidP="00E71B92">
            <w:pPr>
              <w:jc w:val="center"/>
              <w:rPr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5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Indicate if evaluators of subjective components of study were masked to other aspects of the participants.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0C9C6" w14:textId="2FC67019" w:rsidR="00E71B92" w:rsidRPr="005D082E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6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Describe any assessments undertaken for quality assurance purposes (e.g., test/retest of primary outcome measurements).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7BDD4" w14:textId="681FFC00" w:rsidR="00E71B92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7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Explain any patient exclusions from analysis.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609D" w14:textId="2E136863" w:rsidR="00E71B92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8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Describe how confounding was assessed and/or controlled.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29B7" w14:textId="56F12731" w:rsidR="00E71B92" w:rsidRPr="005D082E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9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If applicable, explain how missing data were handled in the analysis.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151CA" w14:textId="39987662" w:rsidR="00E71B92" w:rsidRPr="005D082E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10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Summarize patient response rates and completeness of data collection.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B912B" w14:textId="29024DF7" w:rsidR="00E71B92" w:rsidRPr="005D082E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 w:rsidRPr="005D082E">
              <w:rPr>
                <w:rFonts w:hint="eastAsia"/>
                <w:b/>
                <w:bCs/>
                <w:sz w:val="16"/>
                <w:szCs w:val="16"/>
              </w:rPr>
              <w:t>11</w:t>
            </w: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>-</w:t>
            </w:r>
            <w:r w:rsidRPr="005D082E">
              <w:rPr>
                <w:b/>
                <w:bCs/>
                <w:sz w:val="16"/>
                <w:szCs w:val="16"/>
              </w:rPr>
              <w:t>Clarify what follow-up, if any, was expected and the percentage of patients for which incomplete data or follow-up was obtained.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5398D" w14:textId="5875D7B1" w:rsidR="00E71B92" w:rsidRDefault="00E71B92" w:rsidP="00E71B9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lity</w:t>
            </w:r>
          </w:p>
          <w:p w14:paraId="72651528" w14:textId="230D8D12" w:rsidR="00E71B92" w:rsidRPr="005D082E" w:rsidRDefault="00E71B92" w:rsidP="00E71B92">
            <w:pPr>
              <w:jc w:val="center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ore</w:t>
            </w:r>
          </w:p>
        </w:tc>
      </w:tr>
      <w:tr w:rsidR="00E71B92" w14:paraId="46AF1121" w14:textId="2AE988E2" w:rsidTr="00E71B92">
        <w:trPr>
          <w:trHeight w:val="1138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AD359" w14:textId="46FC6B88" w:rsidR="00E71B92" w:rsidRDefault="00E71B92" w:rsidP="00E71B9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Yang 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>et al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 w:val="16"/>
                <w:szCs w:val="16"/>
                <w:lang w:val="en-US"/>
              </w:rPr>
              <w:t>，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ADA52" w14:textId="77777777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63F39" w14:textId="77777777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59D4" w14:textId="53F3D3B5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6F7FA" w14:textId="77777777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4031E" w14:textId="77777777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872D0" w14:textId="77777777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95207" w14:textId="3F779715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CC6C9" w14:textId="77777777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EA9A" w14:textId="0421C322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11FC" w14:textId="69EBCFAD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BE2D0" w14:textId="168B11E4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50890" w14:textId="2527B762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7</w:t>
            </w:r>
          </w:p>
        </w:tc>
      </w:tr>
      <w:tr w:rsidR="00E71B92" w14:paraId="3A050CA8" w14:textId="79965A92" w:rsidTr="00E71B92">
        <w:trPr>
          <w:trHeight w:val="588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0EA24" w14:textId="56F21B91" w:rsidR="00E71B92" w:rsidRDefault="00E71B92" w:rsidP="00E71B92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B92">
              <w:rPr>
                <w:b/>
                <w:bCs/>
                <w:color w:val="000000"/>
                <w:sz w:val="16"/>
                <w:szCs w:val="16"/>
                <w:lang w:val="en-US"/>
              </w:rPr>
              <w:t>Lee</w:t>
            </w:r>
            <w:r w:rsidRPr="00E71B92"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en-US"/>
              </w:rPr>
              <w:t>et al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 w:val="16"/>
                <w:szCs w:val="16"/>
                <w:lang w:val="en-US"/>
              </w:rPr>
              <w:t>，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480A" w14:textId="7FE8DDCA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F5CC2" w14:textId="231A969A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64FFF" w14:textId="6426D0AB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7E6F5" w14:textId="2A5B7AD2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403DE" w14:textId="5F78B4F1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544B2" w14:textId="236ECC81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953D4" w14:textId="0D94A098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1CCD4" w14:textId="002EE25F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B8835" w14:textId="555826FA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2AA9" w14:textId="31DC2242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B76E1" w14:textId="651B04DB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D8036" w14:textId="58963F51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6</w:t>
            </w:r>
          </w:p>
        </w:tc>
      </w:tr>
      <w:tr w:rsidR="00E71B92" w14:paraId="38EA8CF8" w14:textId="3ECC641F" w:rsidTr="00E71B92">
        <w:trPr>
          <w:trHeight w:val="588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353BB" w14:textId="34879AE0" w:rsidR="00E71B92" w:rsidRDefault="00E71B92" w:rsidP="00E71B9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  <w:lang w:eastAsia="zh-CN"/>
              </w:rPr>
              <w:t xml:space="preserve">Cha </w:t>
            </w:r>
            <w:r>
              <w:rPr>
                <w:rFonts w:hint="eastAsia"/>
                <w:b/>
                <w:bCs/>
                <w:sz w:val="16"/>
                <w:szCs w:val="16"/>
              </w:rPr>
              <w:t>et al</w:t>
            </w:r>
            <w:r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，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030CE" w14:textId="7C6FCE91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430D" w14:textId="0F947612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218FE" w14:textId="1C102141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5CF39" w14:textId="58040E84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B766E" w14:textId="5BE63C18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B20B2" w14:textId="49C206F8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21220" w14:textId="0D9D6C74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17B7" w14:textId="68D0D437" w:rsidR="00E71B92" w:rsidRDefault="00E71B92" w:rsidP="00E71B92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082E7" w14:textId="3C1566C8" w:rsidR="00E71B92" w:rsidRDefault="00E71B92" w:rsidP="00E71B92">
            <w:pPr>
              <w:jc w:val="center"/>
              <w:rPr>
                <w:rFonts w:eastAsia="宋体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2498D" w14:textId="1C14EC56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C871C" w14:textId="69BB655F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9BE32" w14:textId="1707E6A3" w:rsidR="00E71B92" w:rsidRDefault="00E71B92" w:rsidP="00E71B92">
            <w:pPr>
              <w:jc w:val="center"/>
              <w:rPr>
                <w:rFonts w:eastAsia="宋体" w:hint="eastAsia"/>
                <w:sz w:val="16"/>
                <w:szCs w:val="16"/>
                <w:lang w:val="en-US" w:eastAsia="zh-CN"/>
              </w:rPr>
            </w:pPr>
            <w:r>
              <w:rPr>
                <w:rFonts w:eastAsia="宋体" w:hint="eastAsia"/>
                <w:sz w:val="16"/>
                <w:szCs w:val="16"/>
                <w:lang w:val="en-US" w:eastAsia="zh-CN"/>
              </w:rPr>
              <w:t>6</w:t>
            </w:r>
          </w:p>
        </w:tc>
      </w:tr>
    </w:tbl>
    <w:p w14:paraId="5E78EE65" w14:textId="77777777" w:rsidR="00234D8B" w:rsidRPr="00234D8B" w:rsidRDefault="00234D8B" w:rsidP="00234D8B">
      <w:pP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</w:pPr>
    </w:p>
    <w:sectPr w:rsidR="00234D8B" w:rsidRPr="00234D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F0B28" w14:textId="77777777" w:rsidR="00545DEE" w:rsidRDefault="00545DEE">
      <w:pPr>
        <w:spacing w:line="240" w:lineRule="auto"/>
      </w:pPr>
      <w:r>
        <w:separator/>
      </w:r>
    </w:p>
  </w:endnote>
  <w:endnote w:type="continuationSeparator" w:id="0">
    <w:p w14:paraId="5AB3430C" w14:textId="77777777" w:rsidR="00545DEE" w:rsidRDefault="00545D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5FCDC" w14:textId="77777777" w:rsidR="00545DEE" w:rsidRDefault="00545DEE">
      <w:pPr>
        <w:spacing w:after="0"/>
      </w:pPr>
      <w:r>
        <w:separator/>
      </w:r>
    </w:p>
  </w:footnote>
  <w:footnote w:type="continuationSeparator" w:id="0">
    <w:p w14:paraId="4F7CA4C9" w14:textId="77777777" w:rsidR="00545DEE" w:rsidRDefault="00545DE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2MDcxMLCwNLUwNDZV0lEKTi0uzszPAykwrgUAirsQTiwAAAA="/>
    <w:docVar w:name="commondata" w:val="eyJoZGlkIjoiYjJjOTQxYzhjODMyMDAzZmE0MDJkMWFkNmJlNDkwYTUifQ=="/>
  </w:docVars>
  <w:rsids>
    <w:rsidRoot w:val="00792399"/>
    <w:rsid w:val="000319AE"/>
    <w:rsid w:val="000E56DC"/>
    <w:rsid w:val="00181EA7"/>
    <w:rsid w:val="001A3150"/>
    <w:rsid w:val="001B4FF1"/>
    <w:rsid w:val="001E7137"/>
    <w:rsid w:val="00234D8B"/>
    <w:rsid w:val="00390F0A"/>
    <w:rsid w:val="00445ECE"/>
    <w:rsid w:val="004B0644"/>
    <w:rsid w:val="004F541B"/>
    <w:rsid w:val="0054095D"/>
    <w:rsid w:val="00545DEE"/>
    <w:rsid w:val="005A7364"/>
    <w:rsid w:val="005D082E"/>
    <w:rsid w:val="006104B6"/>
    <w:rsid w:val="006D3029"/>
    <w:rsid w:val="006E5CCA"/>
    <w:rsid w:val="00792399"/>
    <w:rsid w:val="00831EC1"/>
    <w:rsid w:val="00A23BCB"/>
    <w:rsid w:val="00A572AA"/>
    <w:rsid w:val="00A929C6"/>
    <w:rsid w:val="00AA699C"/>
    <w:rsid w:val="00B5688E"/>
    <w:rsid w:val="00B664E6"/>
    <w:rsid w:val="00BE1766"/>
    <w:rsid w:val="00BF10F8"/>
    <w:rsid w:val="00C404A4"/>
    <w:rsid w:val="00E71B92"/>
    <w:rsid w:val="00F05FAE"/>
    <w:rsid w:val="00F60C62"/>
    <w:rsid w:val="00FD1899"/>
    <w:rsid w:val="72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0D781"/>
  <w15:docId w15:val="{99E652DE-6606-471C-956A-95144C25C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B92"/>
    <w:pPr>
      <w:spacing w:after="160" w:line="259" w:lineRule="auto"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paragraph" w:styleId="3">
    <w:name w:val="heading 3"/>
    <w:basedOn w:val="a"/>
    <w:link w:val="30"/>
    <w:uiPriority w:val="9"/>
    <w:qFormat/>
    <w:rsid w:val="001B4FF1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kern w:val="0"/>
      <w:sz w:val="27"/>
      <w:szCs w:val="27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a6"/>
    <w:uiPriority w:val="99"/>
    <w:unhideWhenUsed/>
    <w:rsid w:val="00181E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81EA7"/>
    <w:rPr>
      <w:rFonts w:eastAsiaTheme="minorHAnsi"/>
      <w:kern w:val="2"/>
      <w:sz w:val="18"/>
      <w:szCs w:val="18"/>
      <w:lang w:val="en-AU" w:eastAsia="en-US"/>
      <w14:ligatures w14:val="standardContextual"/>
    </w:rPr>
  </w:style>
  <w:style w:type="paragraph" w:styleId="a7">
    <w:name w:val="footer"/>
    <w:basedOn w:val="a"/>
    <w:link w:val="a8"/>
    <w:uiPriority w:val="99"/>
    <w:unhideWhenUsed/>
    <w:rsid w:val="00181E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81EA7"/>
    <w:rPr>
      <w:rFonts w:eastAsiaTheme="minorHAnsi"/>
      <w:kern w:val="2"/>
      <w:sz w:val="18"/>
      <w:szCs w:val="18"/>
      <w:lang w:val="en-AU" w:eastAsia="en-US"/>
      <w14:ligatures w14:val="standardContextual"/>
    </w:rPr>
  </w:style>
  <w:style w:type="character" w:customStyle="1" w:styleId="30">
    <w:name w:val="标题 3 字符"/>
    <w:basedOn w:val="a0"/>
    <w:link w:val="3"/>
    <w:uiPriority w:val="9"/>
    <w:rsid w:val="001B4FF1"/>
    <w:rPr>
      <w:rFonts w:ascii="宋体" w:eastAsia="宋体" w:hAnsi="宋体" w:cs="宋体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3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Barnes</dc:creator>
  <cp:lastModifiedBy>ke liu</cp:lastModifiedBy>
  <cp:revision>11</cp:revision>
  <dcterms:created xsi:type="dcterms:W3CDTF">2024-10-14T01:41:00Z</dcterms:created>
  <dcterms:modified xsi:type="dcterms:W3CDTF">2024-10-14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50C2667C96745338D069E2F25986F35_12</vt:lpwstr>
  </property>
</Properties>
</file>